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7B569" w14:textId="43D77DE6" w:rsidR="002137EF" w:rsidRDefault="00C6011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05AC88" wp14:editId="0CB83E03">
                <wp:simplePos x="0" y="0"/>
                <wp:positionH relativeFrom="column">
                  <wp:posOffset>4905214</wp:posOffset>
                </wp:positionH>
                <wp:positionV relativeFrom="paragraph">
                  <wp:posOffset>1286358</wp:posOffset>
                </wp:positionV>
                <wp:extent cx="596684" cy="7485273"/>
                <wp:effectExtent l="0" t="0" r="63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596684" cy="74852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7B7049" w14:textId="22A995B5" w:rsidR="00E16766" w:rsidRDefault="00AB0137">
                            <w:r>
                              <w:t>Supplementary file</w:t>
                            </w:r>
                            <w:r w:rsidR="00E16766">
                              <w:t xml:space="preserve"> 1</w:t>
                            </w:r>
                          </w:p>
                          <w:p w14:paraId="6CE47AE3" w14:textId="5E6DC069" w:rsidR="00C60116" w:rsidRDefault="00C60116">
                            <w:r>
                              <w:t>Correlations among psychological variables measured and psychological adjustment factor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05AC8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86.25pt;margin-top:101.3pt;width:47pt;height:589.4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" fillcolor="white [3201]" stroked="f" strokeweight=".5pt">
                <v:textbox style="layout-flow:vertical-ideographic">
                  <w:txbxContent>
                    <w:p w14:paraId="337B7049" w14:textId="22A995B5" w:rsidR="00E16766" w:rsidRDefault="00AB0137">
                      <w:r>
                        <w:t>Supplementary file</w:t>
                      </w:r>
                      <w:r w:rsidR="00E16766">
                        <w:t xml:space="preserve"> 1</w:t>
                      </w:r>
                    </w:p>
                    <w:p w14:paraId="6CE47AE3" w14:textId="5E6DC069" w:rsidR="00C60116" w:rsidRDefault="00C60116">
                      <w:r>
                        <w:t>Correlations among psychological variables measured and psychological adjustment factor</w:t>
                      </w:r>
                    </w:p>
                  </w:txbxContent>
                </v:textbox>
              </v:shape>
            </w:pict>
          </mc:Fallback>
        </mc:AlternateContent>
      </w:r>
      <w:r w:rsidRPr="00731CCC">
        <w:rPr>
          <w:noProof/>
        </w:rPr>
        <w:drawing>
          <wp:inline distT="0" distB="0" distL="0" distR="0" wp14:anchorId="1E240C8E" wp14:editId="7E86DFFA">
            <wp:extent cx="8839852" cy="4742520"/>
            <wp:effectExtent l="4128" t="0" r="3492" b="3493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862156" cy="4754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37EF" w:rsidSect="00E66D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116"/>
    <w:rsid w:val="001E45D5"/>
    <w:rsid w:val="002901E2"/>
    <w:rsid w:val="004346E3"/>
    <w:rsid w:val="005B4734"/>
    <w:rsid w:val="0061383F"/>
    <w:rsid w:val="006E24D4"/>
    <w:rsid w:val="00AB0137"/>
    <w:rsid w:val="00AF03C8"/>
    <w:rsid w:val="00C60116"/>
    <w:rsid w:val="00E16766"/>
    <w:rsid w:val="00E6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5C5B7"/>
  <w15:chartTrackingRefBased/>
  <w15:docId w15:val="{5BA55449-CE4B-CB41-9074-029A98C3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sian, Angeliki</dc:creator>
  <cp:keywords/>
  <dc:description/>
  <cp:lastModifiedBy>Bogosian, Angeliki</cp:lastModifiedBy>
  <cp:revision>4</cp:revision>
  <dcterms:created xsi:type="dcterms:W3CDTF">2021-11-23T09:22:00Z</dcterms:created>
  <dcterms:modified xsi:type="dcterms:W3CDTF">2021-11-2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1-11-23T09:25:44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f4c2ad8f-1e77-48e3-81c1-c9b8a8ddaaa2</vt:lpwstr>
  </property>
  <property fmtid="{D5CDD505-2E9C-101B-9397-08002B2CF9AE}" pid="8" name="MSIP_Label_06c24981-b6df-48f8-949b-0896357b9b03_ContentBits">
    <vt:lpwstr>0</vt:lpwstr>
  </property>
</Properties>
</file>